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 w:eastAsia="en-US"/>
        </w:rPr>
        <w:t>Table S1.</w:t>
      </w:r>
      <w:r>
        <w:rPr>
          <w:lang w:val="en-US" w:eastAsia="en-US"/>
        </w:rPr>
        <w:t xml:space="preserve"> Oligonucleotide sequences used in fluorescence anisotropy assay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nsensus Seq.:CAAATAAAATCCCCCATTTTATT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5C: CAAACAAAATCCCCCATTTTGTT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5U: CAAAUAAATCCCCCATTTTATTG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6*C: CAAATGAAATCCCCCATTTCAT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6*U: CAAATAAAATCCCCCATTTUAT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Scrambled: TGACTGACTGACTGCCCCCCAGTCAG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 </w:t>
      </w:r>
    </w:p>
    <w:sectPr>
      <w:type w:val="nextPage"/>
      <w:pgSz w:w="11906" w:h="16838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c">
    <w:name w:val="sc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2:02:00Z</dcterms:created>
  <dc:creator>wr</dc:creator>
  <dc:description/>
  <cp:keywords/>
  <dc:language>en-US</dc:language>
  <cp:lastModifiedBy>Chemistry</cp:lastModifiedBy>
  <cp:lastPrinted>2010-10-01T10:24:00Z</cp:lastPrinted>
  <dcterms:modified xsi:type="dcterms:W3CDTF">2011-07-14T02:03:00Z</dcterms:modified>
  <cp:revision>3</cp:revision>
  <dc:subject/>
  <dc:title>NMR structural insight into HOXA13 homeodomain and its interaction with sequence-specific DNA</dc:title>
</cp:coreProperties>
</file>